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440"/>
        <w:gridCol w:w="3697"/>
      </w:tblGrid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7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71B8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 (Para 1-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F71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71B8" w:rsidRPr="005F71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 (Para 1-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DB4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71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and Materials (</w:t>
            </w:r>
            <w:r w:rsidR="00DB458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 w:rsidR="005F71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arch strategy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DB458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5F71B8" w:rsidRPr="005F71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and Materials (</w:t>
            </w:r>
            <w:r w:rsidR="00DB458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</w:t>
            </w:r>
            <w:r w:rsidR="005F71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clusion criteria</w:t>
            </w:r>
            <w:r w:rsidR="005F71B8" w:rsidRPr="005F71B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 w:rsidR="0094184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S1 Text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F47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F470A" w:rsidRPr="002F470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and Materials</w:t>
            </w:r>
            <w:r w:rsidR="002F470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</w:t>
            </w:r>
            <w:r w:rsidR="002F470A" w:rsidRPr="002F470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extraction and quality assessment</w:t>
            </w:r>
            <w:r w:rsidR="002F470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01D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01DDA" w:rsidRPr="00F01DDA">
              <w:rPr>
                <w:rFonts w:ascii="Times New Roman" w:eastAsia="Times New Roman" w:hAnsi="Times New Roman" w:cs="Times New Roman"/>
                <w:sz w:val="24"/>
                <w:szCs w:val="24"/>
              </w:rPr>
              <w:t>Methods and Materials (Search strategy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A7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F48D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ne. The environmental factors influencing single nucleotide polymorphisms in different ethnic populations are complicated and unmearsurable</w:t>
            </w:r>
            <w:r w:rsidR="00A779B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, so we could not adjust for environmental factor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96501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660" w:rsidRPr="00FE26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and Materials (</w:t>
            </w:r>
            <w:r w:rsidR="0096501C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</w:t>
            </w:r>
            <w:r w:rsidR="00FE2660" w:rsidRPr="00FE26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ta-analysis</w:t>
            </w:r>
            <w:r w:rsidR="00FE26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A0C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D235F" w:rsidRPr="002D235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ethods and Materials </w:t>
            </w:r>
            <w:r w:rsidR="002D235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</w:t>
            </w:r>
            <w:r w:rsidR="002B59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</w:t>
            </w:r>
            <w:r w:rsidR="002D235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clusion criteria</w:t>
            </w:r>
            <w:r w:rsidR="00E3117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, Table </w:t>
            </w:r>
            <w:r w:rsidR="0017036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, 3</w:t>
            </w:r>
            <w:r w:rsidR="005A0C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E2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660" w:rsidRPr="00FE26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and Materials (Meta-analysi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E2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660" w:rsidRPr="00FE26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ethods and Materials (Meta-analysis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42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545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</w:t>
            </w:r>
            <w:r w:rsidR="00242E4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FE26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266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2,3,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0533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3135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B441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B4419" w:rsidRPr="00CB441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2,3,4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42E4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31356" w:rsidRPr="00031356">
              <w:rPr>
                <w:rFonts w:ascii="Times New Roman" w:eastAsia="Times New Roman" w:hAnsi="Times New Roman" w:cs="Times New Roman"/>
                <w:sz w:val="24"/>
                <w:szCs w:val="24"/>
              </w:rPr>
              <w:t>Figure 2,3,4</w:t>
            </w:r>
            <w:r w:rsidR="000313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="00031356" w:rsidRPr="0003135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able </w:t>
            </w:r>
            <w:r w:rsidR="00242E42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75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92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(</w:t>
            </w:r>
            <w:r w:rsidR="002751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 w:rsidR="00BC492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ra 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75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926" w:rsidRPr="00BC492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(</w:t>
            </w:r>
            <w:r w:rsidR="002751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 w:rsidR="00BC4926" w:rsidRPr="00BC492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ra 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79B6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75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C4926" w:rsidRPr="00BC492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 (</w:t>
            </w:r>
            <w:r w:rsidR="00275108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 w:rsidR="00BC4926" w:rsidRPr="00BC492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ra 3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A78F0" w:rsidRDefault="00CA78F0" w:rsidP="00EF3F1C">
      <w:pPr>
        <w:spacing w:after="0" w:line="240" w:lineRule="auto"/>
      </w:pPr>
      <w:r>
        <w:separator/>
      </w:r>
    </w:p>
  </w:endnote>
  <w:endnote w:type="continuationSeparator" w:id="0">
    <w:p w:rsidR="00CA78F0" w:rsidRDefault="00CA78F0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F73061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2E4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A78F0" w:rsidRDefault="00CA78F0" w:rsidP="00EF3F1C">
      <w:pPr>
        <w:spacing w:after="0" w:line="240" w:lineRule="auto"/>
      </w:pPr>
      <w:r>
        <w:separator/>
      </w:r>
    </w:p>
  </w:footnote>
  <w:footnote w:type="continuationSeparator" w:id="0">
    <w:p w:rsidR="00CA78F0" w:rsidRDefault="00CA78F0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oNotTrackMoves/>
  <w:documentProtection w:edit="forms" w:enforcement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31356"/>
    <w:rsid w:val="0005332E"/>
    <w:rsid w:val="00082EF8"/>
    <w:rsid w:val="001616D7"/>
    <w:rsid w:val="00170369"/>
    <w:rsid w:val="0017339D"/>
    <w:rsid w:val="001F48D5"/>
    <w:rsid w:val="00242E42"/>
    <w:rsid w:val="00275108"/>
    <w:rsid w:val="002B59B3"/>
    <w:rsid w:val="002D235F"/>
    <w:rsid w:val="002F470A"/>
    <w:rsid w:val="00390E05"/>
    <w:rsid w:val="003D773E"/>
    <w:rsid w:val="00426787"/>
    <w:rsid w:val="00516A11"/>
    <w:rsid w:val="00525803"/>
    <w:rsid w:val="005772A9"/>
    <w:rsid w:val="00583627"/>
    <w:rsid w:val="005A0C3E"/>
    <w:rsid w:val="005F71B8"/>
    <w:rsid w:val="00703713"/>
    <w:rsid w:val="00777FB5"/>
    <w:rsid w:val="007838B2"/>
    <w:rsid w:val="008C421D"/>
    <w:rsid w:val="0090119E"/>
    <w:rsid w:val="00941842"/>
    <w:rsid w:val="0096501C"/>
    <w:rsid w:val="00976FEB"/>
    <w:rsid w:val="00A77089"/>
    <w:rsid w:val="00A779B6"/>
    <w:rsid w:val="00AA181F"/>
    <w:rsid w:val="00AD413A"/>
    <w:rsid w:val="00B2008F"/>
    <w:rsid w:val="00B2105D"/>
    <w:rsid w:val="00BC4926"/>
    <w:rsid w:val="00C62125"/>
    <w:rsid w:val="00CA78F0"/>
    <w:rsid w:val="00CB4419"/>
    <w:rsid w:val="00DB085B"/>
    <w:rsid w:val="00DB4586"/>
    <w:rsid w:val="00E04142"/>
    <w:rsid w:val="00E15075"/>
    <w:rsid w:val="00E3117A"/>
    <w:rsid w:val="00E6631F"/>
    <w:rsid w:val="00EF3F1C"/>
    <w:rsid w:val="00F01DDA"/>
    <w:rsid w:val="00F43DFA"/>
    <w:rsid w:val="00F545E4"/>
    <w:rsid w:val="00F73061"/>
    <w:rsid w:val="00FE266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E21593-9A14-491D-A06F-6172C1976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E3C45-92CF-43F1-BD30-78B993C8E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21</Words>
  <Characters>297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fengxiao</cp:lastModifiedBy>
  <cp:revision>28</cp:revision>
  <dcterms:created xsi:type="dcterms:W3CDTF">2014-03-21T18:06:00Z</dcterms:created>
  <dcterms:modified xsi:type="dcterms:W3CDTF">2015-12-12T02:43:00Z</dcterms:modified>
</cp:coreProperties>
</file>